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8886A" w14:textId="77777777" w:rsidR="00C6778F" w:rsidRPr="006D6187" w:rsidRDefault="00C6778F" w:rsidP="00C6778F">
      <w:pPr>
        <w:spacing w:beforeLines="50" w:before="156" w:afterLines="50" w:after="156" w:line="240" w:lineRule="auto"/>
        <w:ind w:left="0" w:right="-6" w:firstLine="0"/>
        <w:rPr>
          <w:sz w:val="22"/>
        </w:rPr>
      </w:pPr>
      <w:r w:rsidRPr="006D6187">
        <w:rPr>
          <w:rFonts w:eastAsiaTheme="minorEastAsia"/>
          <w:b/>
          <w:bCs/>
          <w:sz w:val="22"/>
        </w:rPr>
        <w:t>Fig. S1. CsPrx25 expression in response to drought.</w:t>
      </w:r>
      <w:r w:rsidRPr="006D6187">
        <w:rPr>
          <w:rFonts w:eastAsiaTheme="minorEastAsia"/>
          <w:sz w:val="22"/>
        </w:rPr>
        <w:t xml:space="preserve"> </w:t>
      </w:r>
      <w:bookmarkStart w:id="0" w:name="_Hlk49995126"/>
      <w:r>
        <w:rPr>
          <w:sz w:val="22"/>
        </w:rPr>
        <w:t>The e</w:t>
      </w:r>
      <w:r w:rsidRPr="006D6187">
        <w:rPr>
          <w:sz w:val="22"/>
        </w:rPr>
        <w:t xml:space="preserve">xpression in </w:t>
      </w:r>
      <w:proofErr w:type="spellStart"/>
      <w:r w:rsidRPr="006D6187">
        <w:rPr>
          <w:sz w:val="22"/>
        </w:rPr>
        <w:t>Wanjincheng</w:t>
      </w:r>
      <w:proofErr w:type="spellEnd"/>
      <w:r w:rsidRPr="006D6187">
        <w:rPr>
          <w:sz w:val="22"/>
        </w:rPr>
        <w:t xml:space="preserve"> (filled bars) and Calamondin (open bars) w</w:t>
      </w:r>
      <w:r>
        <w:rPr>
          <w:sz w:val="22"/>
        </w:rPr>
        <w:t>as</w:t>
      </w:r>
      <w:r w:rsidRPr="006D6187">
        <w:rPr>
          <w:sz w:val="22"/>
        </w:rPr>
        <w:t xml:space="preserve"> assayed. The fresh leaves were placed in a dry, ventilated place at 28 °C for 48 h, and samples were </w:t>
      </w:r>
      <w:r>
        <w:rPr>
          <w:sz w:val="22"/>
        </w:rPr>
        <w:t>collected</w:t>
      </w:r>
      <w:r w:rsidRPr="006D6187">
        <w:rPr>
          <w:sz w:val="22"/>
        </w:rPr>
        <w:t xml:space="preserve"> at 0, 6, 12, 24, 36, and 48 h. </w:t>
      </w:r>
      <w:r>
        <w:rPr>
          <w:sz w:val="22"/>
        </w:rPr>
        <w:t>The r</w:t>
      </w:r>
      <w:r w:rsidRPr="006D6187">
        <w:rPr>
          <w:sz w:val="22"/>
        </w:rPr>
        <w:t xml:space="preserve">elative expression </w:t>
      </w:r>
      <w:r>
        <w:rPr>
          <w:sz w:val="22"/>
        </w:rPr>
        <w:t>levels were</w:t>
      </w:r>
      <w:r w:rsidRPr="006D6187">
        <w:rPr>
          <w:sz w:val="22"/>
        </w:rPr>
        <w:t xml:space="preserve"> measured by </w:t>
      </w:r>
      <w:proofErr w:type="spellStart"/>
      <w:r w:rsidRPr="006D6187">
        <w:rPr>
          <w:sz w:val="22"/>
        </w:rPr>
        <w:t>qRT</w:t>
      </w:r>
      <w:proofErr w:type="spellEnd"/>
      <w:r w:rsidRPr="006D6187">
        <w:rPr>
          <w:sz w:val="22"/>
        </w:rPr>
        <w:t xml:space="preserve">-PCR and normalized to </w:t>
      </w:r>
      <w:r>
        <w:rPr>
          <w:sz w:val="22"/>
        </w:rPr>
        <w:t xml:space="preserve">the </w:t>
      </w:r>
      <w:proofErr w:type="spellStart"/>
      <w:r w:rsidRPr="006D6187">
        <w:rPr>
          <w:sz w:val="22"/>
        </w:rPr>
        <w:t>CsActin</w:t>
      </w:r>
      <w:proofErr w:type="spellEnd"/>
      <w:r>
        <w:rPr>
          <w:sz w:val="22"/>
        </w:rPr>
        <w:t xml:space="preserve"> levels</w:t>
      </w:r>
      <w:r w:rsidRPr="006D6187">
        <w:rPr>
          <w:sz w:val="22"/>
        </w:rPr>
        <w:t xml:space="preserve">. </w:t>
      </w:r>
      <w:r>
        <w:rPr>
          <w:sz w:val="22"/>
        </w:rPr>
        <w:t>The d</w:t>
      </w:r>
      <w:r w:rsidRPr="006D6187">
        <w:rPr>
          <w:sz w:val="22"/>
        </w:rPr>
        <w:t>ata were analyzed using Tukey’s HSD test (</w:t>
      </w:r>
      <w:r w:rsidRPr="005F7B89">
        <w:rPr>
          <w:i/>
          <w:iCs/>
          <w:sz w:val="22"/>
        </w:rPr>
        <w:t>P</w:t>
      </w:r>
      <w:r w:rsidRPr="006D6187">
        <w:rPr>
          <w:sz w:val="22"/>
        </w:rPr>
        <w:t>=0.05; n=3).</w:t>
      </w:r>
    </w:p>
    <w:bookmarkEnd w:id="0"/>
    <w:p w14:paraId="3754F0DA" w14:textId="77777777" w:rsidR="004F0F47" w:rsidRPr="00C6778F" w:rsidRDefault="004F0F47"/>
    <w:p w14:paraId="5A463C42" w14:textId="5703A453" w:rsidR="00C64155" w:rsidRDefault="00E263DF">
      <w:r>
        <w:rPr>
          <w:noProof/>
        </w:rPr>
        <w:drawing>
          <wp:inline distT="0" distB="0" distL="0" distR="0" wp14:anchorId="28B73404" wp14:editId="46841B52">
            <wp:extent cx="2631238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998" cy="241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4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D0FE83" w14:textId="77777777" w:rsidR="00E93A60" w:rsidRDefault="00E93A60" w:rsidP="00E263DF">
      <w:r>
        <w:separator/>
      </w:r>
    </w:p>
  </w:endnote>
  <w:endnote w:type="continuationSeparator" w:id="0">
    <w:p w14:paraId="798368C0" w14:textId="77777777" w:rsidR="00E93A60" w:rsidRDefault="00E93A60" w:rsidP="00E26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E7786" w14:textId="77777777" w:rsidR="00E93A60" w:rsidRDefault="00E93A60" w:rsidP="00E263DF">
      <w:r>
        <w:separator/>
      </w:r>
    </w:p>
  </w:footnote>
  <w:footnote w:type="continuationSeparator" w:id="0">
    <w:p w14:paraId="3E3C722E" w14:textId="77777777" w:rsidR="00E93A60" w:rsidRDefault="00E93A60" w:rsidP="00E26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0C"/>
    <w:rsid w:val="00014A48"/>
    <w:rsid w:val="00015E4C"/>
    <w:rsid w:val="00017D02"/>
    <w:rsid w:val="00072710"/>
    <w:rsid w:val="000A01A5"/>
    <w:rsid w:val="000F3E90"/>
    <w:rsid w:val="001158D3"/>
    <w:rsid w:val="001378FD"/>
    <w:rsid w:val="00152521"/>
    <w:rsid w:val="001613B5"/>
    <w:rsid w:val="001711CD"/>
    <w:rsid w:val="00182A29"/>
    <w:rsid w:val="001B4184"/>
    <w:rsid w:val="002212C8"/>
    <w:rsid w:val="002263BF"/>
    <w:rsid w:val="00245BE1"/>
    <w:rsid w:val="00273E72"/>
    <w:rsid w:val="00281DBF"/>
    <w:rsid w:val="00283F05"/>
    <w:rsid w:val="00295474"/>
    <w:rsid w:val="002A25FF"/>
    <w:rsid w:val="002A622F"/>
    <w:rsid w:val="00322F2B"/>
    <w:rsid w:val="00333F8B"/>
    <w:rsid w:val="00353BDC"/>
    <w:rsid w:val="003563CB"/>
    <w:rsid w:val="003667DD"/>
    <w:rsid w:val="003A6D4A"/>
    <w:rsid w:val="003F493D"/>
    <w:rsid w:val="004606B4"/>
    <w:rsid w:val="004A13A5"/>
    <w:rsid w:val="004E30EF"/>
    <w:rsid w:val="004F0F47"/>
    <w:rsid w:val="00514964"/>
    <w:rsid w:val="00542C95"/>
    <w:rsid w:val="00596A64"/>
    <w:rsid w:val="005F2DAF"/>
    <w:rsid w:val="00606B6B"/>
    <w:rsid w:val="00611ECA"/>
    <w:rsid w:val="00621F7E"/>
    <w:rsid w:val="00691586"/>
    <w:rsid w:val="006955CC"/>
    <w:rsid w:val="007346B7"/>
    <w:rsid w:val="0074763D"/>
    <w:rsid w:val="00756B93"/>
    <w:rsid w:val="00775826"/>
    <w:rsid w:val="00776AA7"/>
    <w:rsid w:val="00794B03"/>
    <w:rsid w:val="0081520C"/>
    <w:rsid w:val="00842A66"/>
    <w:rsid w:val="0085115E"/>
    <w:rsid w:val="008875C2"/>
    <w:rsid w:val="008B7A92"/>
    <w:rsid w:val="008E7BD0"/>
    <w:rsid w:val="009018A9"/>
    <w:rsid w:val="00937569"/>
    <w:rsid w:val="00937935"/>
    <w:rsid w:val="00950159"/>
    <w:rsid w:val="00954E5A"/>
    <w:rsid w:val="0098482B"/>
    <w:rsid w:val="00A2764A"/>
    <w:rsid w:val="00A46FBC"/>
    <w:rsid w:val="00A52FF9"/>
    <w:rsid w:val="00A7732B"/>
    <w:rsid w:val="00AB3947"/>
    <w:rsid w:val="00AC478C"/>
    <w:rsid w:val="00AD4745"/>
    <w:rsid w:val="00AE1033"/>
    <w:rsid w:val="00AE2297"/>
    <w:rsid w:val="00AF09EC"/>
    <w:rsid w:val="00B118C8"/>
    <w:rsid w:val="00B63FB3"/>
    <w:rsid w:val="00B71F50"/>
    <w:rsid w:val="00BA4FC5"/>
    <w:rsid w:val="00BF07B3"/>
    <w:rsid w:val="00C20BEC"/>
    <w:rsid w:val="00C3552A"/>
    <w:rsid w:val="00C64155"/>
    <w:rsid w:val="00C657A3"/>
    <w:rsid w:val="00C6778F"/>
    <w:rsid w:val="00C8447C"/>
    <w:rsid w:val="00CA5D59"/>
    <w:rsid w:val="00CB6A23"/>
    <w:rsid w:val="00CD37D7"/>
    <w:rsid w:val="00D25A33"/>
    <w:rsid w:val="00D42530"/>
    <w:rsid w:val="00D5752A"/>
    <w:rsid w:val="00D61750"/>
    <w:rsid w:val="00D968FE"/>
    <w:rsid w:val="00DD50CE"/>
    <w:rsid w:val="00E263DF"/>
    <w:rsid w:val="00E6453F"/>
    <w:rsid w:val="00E8300F"/>
    <w:rsid w:val="00E903B3"/>
    <w:rsid w:val="00E93A60"/>
    <w:rsid w:val="00EE1C14"/>
    <w:rsid w:val="00EE3C49"/>
    <w:rsid w:val="00F156EB"/>
    <w:rsid w:val="00F40834"/>
    <w:rsid w:val="00FA276B"/>
    <w:rsid w:val="00FC1C89"/>
    <w:rsid w:val="00FC5784"/>
    <w:rsid w:val="00FC5BBC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CB68A"/>
  <w15:chartTrackingRefBased/>
  <w15:docId w15:val="{31B5D9B3-0537-4B7B-93AA-A218FD5D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78F"/>
    <w:pPr>
      <w:spacing w:after="5" w:line="369" w:lineRule="auto"/>
      <w:ind w:left="10" w:right="141" w:hanging="10"/>
      <w:jc w:val="both"/>
    </w:pPr>
    <w:rPr>
      <w:rFonts w:ascii="Times New Roman" w:eastAsia="Times New Roman" w:hAnsi="Times New Roman" w:cs="Times New Roman"/>
      <w:color w:val="000000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3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3DF"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3D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63DF"/>
    <w:pPr>
      <w:widowControl w:val="0"/>
      <w:spacing w:after="0" w:line="240" w:lineRule="auto"/>
      <w:ind w:left="0" w:right="0" w:firstLine="0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6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js</dc:creator>
  <cp:keywords/>
  <dc:description/>
  <cp:lastModifiedBy>LI Qiang</cp:lastModifiedBy>
  <cp:revision>8</cp:revision>
  <dcterms:created xsi:type="dcterms:W3CDTF">2020-09-02T18:55:00Z</dcterms:created>
  <dcterms:modified xsi:type="dcterms:W3CDTF">2020-10-09T05:51:00Z</dcterms:modified>
</cp:coreProperties>
</file>